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E182A4" w14:textId="6B3CBF80" w:rsidR="002C46AF" w:rsidRPr="008427D1" w:rsidRDefault="002C46AF" w:rsidP="002C46A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427D1">
        <w:rPr>
          <w:rFonts w:ascii="Times New Roman" w:hAnsi="Times New Roman" w:cs="Times New Roman"/>
          <w:b/>
          <w:sz w:val="24"/>
          <w:szCs w:val="24"/>
          <w:lang w:val="en-US"/>
        </w:rPr>
        <w:t>Online distributed questionnaire</w:t>
      </w:r>
      <w:r w:rsidR="008427D1" w:rsidRPr="008427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social inclusion of special education needs students assessed by the Inclusion of the Self in Other</w:t>
      </w:r>
    </w:p>
    <w:p w14:paraId="1B5DA612" w14:textId="77777777" w:rsidR="002C46AF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B8C7DE" w14:textId="77777777" w:rsidR="002C46AF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Please answer:</w:t>
      </w:r>
    </w:p>
    <w:p w14:paraId="35D88CDB" w14:textId="77777777" w:rsidR="002C46AF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I am a parent or care-taker of a child with handicap in the age between 4 and 20.</w:t>
      </w:r>
    </w:p>
    <w:p w14:paraId="4FA0751D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Yes (questionnaire continues) / </w:t>
      </w:r>
      <w:r>
        <w:rPr>
          <w:rFonts w:ascii="Times New Roman" w:hAnsi="Times New Roman" w:cs="Times New Roman"/>
          <w:sz w:val="24"/>
          <w:szCs w:val="24"/>
          <w:lang w:val="en-US"/>
        </w:rPr>
        <w:t>No (questionnaire stops)</w:t>
      </w:r>
    </w:p>
    <w:p w14:paraId="59B9C548" w14:textId="77777777" w:rsidR="002C46AF" w:rsidRPr="006A3BC1" w:rsidRDefault="002C46AF" w:rsidP="002C46AF">
      <w:pPr>
        <w:pStyle w:val="ListParagraph"/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46D23CA3" w14:textId="77777777" w:rsidR="002C46AF" w:rsidRDefault="002C46AF" w:rsidP="002C46AF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f yes, then:</w:t>
      </w:r>
    </w:p>
    <w:bookmarkEnd w:id="0"/>
    <w:p w14:paraId="0A6D1F1F" w14:textId="77777777" w:rsidR="002C46AF" w:rsidRDefault="002C46AF" w:rsidP="002C46AF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174F9CF0" w14:textId="77777777" w:rsidR="002C46AF" w:rsidRPr="006A3BC1" w:rsidRDefault="002C46AF" w:rsidP="002C46AF">
      <w:pPr>
        <w:pStyle w:val="ListParagraph"/>
        <w:spacing w:after="0" w:line="240" w:lineRule="auto"/>
        <w:ind w:left="0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sz w:val="24"/>
          <w:szCs w:val="24"/>
          <w:lang w:val="en-US"/>
        </w:rPr>
        <w:t>If you are a parent of more than one child with handicap or chronic condition, then please fill in a separate questionnaire for each of them. You can start a new questionnaire after you have finished one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64447143" w14:textId="77777777" w:rsidR="002C46AF" w:rsidRPr="006A3BC1" w:rsidRDefault="002C46AF" w:rsidP="002C46AF">
      <w:p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14:paraId="30B9FB85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Before you start the questionnaire, please read carefully the following text:</w:t>
      </w:r>
    </w:p>
    <w:p w14:paraId="69F2F189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I declare that I received information about this research, described in the invitation email, in an understandable way. I agree with collecting the information that I provide in this questionnaire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. </w:t>
      </w:r>
      <w:r w:rsidRPr="006A3BC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The information I provide will be processed by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(INSERT)</w:t>
      </w:r>
      <w:r w:rsidRPr="006A3BC1">
        <w:rPr>
          <w:rFonts w:ascii="Times New Roman" w:eastAsia="Calibri" w:hAnsi="Times New Roman" w:cs="Times New Roman"/>
          <w:i/>
          <w:sz w:val="24"/>
          <w:szCs w:val="24"/>
          <w:lang w:val="en-US"/>
        </w:rPr>
        <w:t>. They are also responsible for safe storage of the information I provide.</w:t>
      </w:r>
    </w:p>
    <w:p w14:paraId="2828F4E8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46481D7B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  <w:r w:rsidRPr="006A3BC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√ I understand the above written text and give my consent to the participation in the research of </w:t>
      </w:r>
      <w:r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(INSERT).</w:t>
      </w:r>
    </w:p>
    <w:p w14:paraId="579FD02C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</w:p>
    <w:p w14:paraId="290215AE" w14:textId="006E8CA4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A3BC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information you will provide is also relevant for scientific research realized by </w:t>
      </w:r>
      <w:r w:rsidR="00B14A6F">
        <w:rPr>
          <w:rFonts w:ascii="Times New Roman" w:eastAsia="Calibri" w:hAnsi="Times New Roman" w:cs="Times New Roman"/>
          <w:sz w:val="24"/>
          <w:szCs w:val="24"/>
          <w:lang w:val="en-US"/>
        </w:rPr>
        <w:t>[INSERT]</w:t>
      </w:r>
      <w:r w:rsidRPr="006A3BC1">
        <w:rPr>
          <w:rFonts w:ascii="Times New Roman" w:eastAsia="Calibri" w:hAnsi="Times New Roman" w:cs="Times New Roman"/>
          <w:sz w:val="24"/>
          <w:szCs w:val="24"/>
          <w:lang w:val="en-US"/>
        </w:rPr>
        <w:t>. We also ask if you want to give permission for this. Please read the following text about that.</w:t>
      </w:r>
    </w:p>
    <w:p w14:paraId="50068B0D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26115F92" w14:textId="6CA403C2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 herewith give consent that Ieder(In) shares the information that I provided, in anonymized form, that is, without my personal information, with the </w:t>
      </w:r>
      <w:r w:rsidR="00B14A6F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[INSERT]</w:t>
      </w:r>
      <w:r w:rsidRPr="006A3BC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, for the purpose of scientific research. I give my consent to participate in this scientific research. I retain the right to withdraw my consent at any time, without giving the reason. I am aware that I can stop the participation in the research at any moment.</w:t>
      </w:r>
    </w:p>
    <w:p w14:paraId="038C2275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</w:p>
    <w:p w14:paraId="3212A1BF" w14:textId="400F111C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i/>
          <w:sz w:val="24"/>
          <w:szCs w:val="24"/>
          <w:lang w:val="en-US"/>
        </w:rPr>
      </w:pPr>
      <w:r w:rsidRPr="006A3BC1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If my data is used for scientific publication, or in any other public way, it will be in a fully anonymized form. My personal information will not be shared with the </w:t>
      </w:r>
      <w:r w:rsidR="00B14A6F">
        <w:rPr>
          <w:rFonts w:ascii="Times New Roman" w:eastAsia="Calibri" w:hAnsi="Times New Roman" w:cs="Times New Roman"/>
          <w:i/>
          <w:sz w:val="24"/>
          <w:szCs w:val="24"/>
          <w:lang w:val="en-US"/>
        </w:rPr>
        <w:t>[INSERT]</w:t>
      </w:r>
      <w:r w:rsidRPr="006A3BC1">
        <w:rPr>
          <w:rFonts w:ascii="Times New Roman" w:eastAsia="Calibri" w:hAnsi="Times New Roman" w:cs="Times New Roman"/>
          <w:i/>
          <w:sz w:val="24"/>
          <w:szCs w:val="24"/>
          <w:lang w:val="en-US"/>
        </w:rPr>
        <w:t>, or by third parties, unless I give explicit consent.</w:t>
      </w:r>
    </w:p>
    <w:p w14:paraId="0FD3DB8E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4D9A8EC8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3366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If you want to receive more information, now or in the future, you can contact </w:t>
      </w:r>
      <w:r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[INSERT].</w:t>
      </w:r>
    </w:p>
    <w:p w14:paraId="3D647156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515CD28C" w14:textId="77777777" w:rsidR="002C46AF" w:rsidRPr="006A3BC1" w:rsidRDefault="002C46AF" w:rsidP="002C46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</w:p>
    <w:p w14:paraId="71062AAF" w14:textId="441A663B" w:rsidR="002C46AF" w:rsidRPr="006A3BC1" w:rsidRDefault="002C46AF" w:rsidP="002C46AF">
      <w:pPr>
        <w:spacing w:after="0" w:line="240" w:lineRule="auto"/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√ </w:t>
      </w:r>
      <w:r w:rsidRPr="006A3BC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I understand the above written text and give my consent to the participation in the research of </w:t>
      </w:r>
      <w:r w:rsidR="00B14A6F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[INSERT]</w:t>
      </w:r>
      <w:r w:rsidRPr="006A3BC1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.</w:t>
      </w:r>
      <w:r w:rsidRPr="006A3BC1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 xml:space="preserve"> </w:t>
      </w:r>
    </w:p>
    <w:p w14:paraId="14A07603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DBFD12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4888D48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C405E6" w14:textId="327FC5D1" w:rsidR="002C46AF" w:rsidRPr="006A3BC1" w:rsidRDefault="002C46AF" w:rsidP="002C46A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1: What handicap does your child have? (more choices possible)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1C2312F6" w14:textId="77777777" w:rsidR="002C46AF" w:rsidRPr="006A3BC1" w:rsidRDefault="002C46AF" w:rsidP="002C46A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visual handicap </w:t>
      </w:r>
    </w:p>
    <w:p w14:paraId="089B2902" w14:textId="77777777" w:rsidR="002C46AF" w:rsidRPr="006A3BC1" w:rsidRDefault="002C46AF" w:rsidP="002C46A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auditive handicap</w:t>
      </w:r>
    </w:p>
    <w:p w14:paraId="4380E9B3" w14:textId="77777777" w:rsidR="002C46AF" w:rsidRPr="006A3BC1" w:rsidRDefault="002C46AF" w:rsidP="002C46A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physical handicap</w:t>
      </w:r>
    </w:p>
    <w:p w14:paraId="439245CE" w14:textId="77777777" w:rsidR="002C46AF" w:rsidRPr="006A3BC1" w:rsidRDefault="002C46AF" w:rsidP="002C46A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cognitive handicap </w:t>
      </w:r>
    </w:p>
    <w:p w14:paraId="5D8CB824" w14:textId="77777777" w:rsidR="002C46AF" w:rsidRPr="006A3BC1" w:rsidRDefault="002C46AF" w:rsidP="002C46A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psychic handicap </w:t>
      </w:r>
    </w:p>
    <w:p w14:paraId="7A8121C7" w14:textId="77777777" w:rsidR="002C46AF" w:rsidRPr="006A3BC1" w:rsidRDefault="002C46AF" w:rsidP="002C46A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chronic disease, in particular: .........</w:t>
      </w:r>
    </w:p>
    <w:p w14:paraId="46F9D44A" w14:textId="77777777" w:rsidR="002C46AF" w:rsidRPr="006A3BC1" w:rsidRDefault="002C46AF" w:rsidP="002C46AF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ther, in particular:.........</w:t>
      </w:r>
    </w:p>
    <w:p w14:paraId="7952049A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879376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Q2: What type of school does your child attend currently? </w:t>
      </w:r>
    </w:p>
    <w:p w14:paraId="1E30F81A" w14:textId="77777777" w:rsidR="002C46AF" w:rsidRPr="006A3BC1" w:rsidRDefault="002C46AF" w:rsidP="002C46A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ainstream elementary school</w:t>
      </w:r>
    </w:p>
    <w:p w14:paraId="57AAB5F1" w14:textId="77777777" w:rsidR="002C46AF" w:rsidRPr="006A3BC1" w:rsidRDefault="002C46AF" w:rsidP="002C46A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ainstream secondary school</w:t>
      </w:r>
    </w:p>
    <w:p w14:paraId="4B12B6BE" w14:textId="77777777" w:rsidR="002C46AF" w:rsidRPr="006A3BC1" w:rsidRDefault="002C46AF" w:rsidP="002C46A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special (elementary) school</w:t>
      </w:r>
    </w:p>
    <w:p w14:paraId="27F968D9" w14:textId="77777777" w:rsidR="002C46AF" w:rsidRPr="006A3BC1" w:rsidRDefault="002C46AF" w:rsidP="002C46A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special secondary school</w:t>
      </w:r>
    </w:p>
    <w:p w14:paraId="26380DCC" w14:textId="77777777" w:rsidR="002C46AF" w:rsidRPr="006A3BC1" w:rsidRDefault="002C46AF" w:rsidP="002C46A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vocational school</w:t>
      </w:r>
    </w:p>
    <w:p w14:paraId="4F761117" w14:textId="77777777" w:rsidR="002C46AF" w:rsidRPr="006A3BC1" w:rsidRDefault="002C46AF" w:rsidP="002C46AF">
      <w:pPr>
        <w:pStyle w:val="ListParagraph"/>
        <w:numPr>
          <w:ilvl w:val="0"/>
          <w:numId w:val="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ther, in particular:.........</w:t>
      </w:r>
    </w:p>
    <w:p w14:paraId="7F7A9238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4859A5" w14:textId="0BC93EBC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Q3: Which one of the following figures does describe the current relation of your child with other schoolmates at his/her school? </w:t>
      </w:r>
      <w:r>
        <w:rPr>
          <w:rFonts w:ascii="Times New Roman" w:hAnsi="Times New Roman" w:cs="Times New Roman"/>
          <w:sz w:val="24"/>
          <w:szCs w:val="24"/>
          <w:lang w:val="en-US"/>
        </w:rPr>
        <w:t>Choose one of the figures below, or select: “I find this question too difficult, I do not provide an answer.”</w:t>
      </w:r>
      <w:r w:rsidR="00B14A6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A3C69E" w14:textId="77777777" w:rsidR="002C46AF" w:rsidRPr="006A3BC1" w:rsidRDefault="002C46AF" w:rsidP="002C46AF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646152DC" w14:textId="77777777" w:rsidR="00FE7207" w:rsidRDefault="00FE7207" w:rsidP="00FE7207"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6B906E" wp14:editId="73908D5F">
                <wp:simplePos x="0" y="0"/>
                <wp:positionH relativeFrom="column">
                  <wp:posOffset>1284605</wp:posOffset>
                </wp:positionH>
                <wp:positionV relativeFrom="paragraph">
                  <wp:posOffset>174625</wp:posOffset>
                </wp:positionV>
                <wp:extent cx="711200" cy="436880"/>
                <wp:effectExtent l="0" t="0" r="0" b="127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B7F3E0" w14:textId="77777777" w:rsidR="00FE7207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ther children</w:t>
                            </w:r>
                          </w:p>
                          <w:p w14:paraId="1213930C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6B906E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101.15pt;margin-top:13.75pt;width:56pt;height:3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" fillcolor="white [3201]" stroked="f" strokeweight=".5pt">
                <v:textbox>
                  <w:txbxContent>
                    <w:p w14:paraId="1EB7F3E0" w14:textId="77777777" w:rsidR="00FE7207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ther children</w:t>
                      </w:r>
                    </w:p>
                    <w:p w14:paraId="1213930C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B8C6550" wp14:editId="2417528E">
                <wp:simplePos x="0" y="0"/>
                <wp:positionH relativeFrom="column">
                  <wp:posOffset>435610</wp:posOffset>
                </wp:positionH>
                <wp:positionV relativeFrom="paragraph">
                  <wp:posOffset>223520</wp:posOffset>
                </wp:positionV>
                <wp:extent cx="574040" cy="436880"/>
                <wp:effectExtent l="0" t="0" r="0" b="127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04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97B028A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y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C6550" id="Text Box 3" o:spid="_x0000_s1027" type="#_x0000_t202" style="position:absolute;margin-left:34.3pt;margin-top:17.6pt;width:45.2pt;height:3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" fillcolor="white [3201]" stroked="f" strokeweight=".5pt">
                <v:textbox>
                  <w:txbxContent>
                    <w:p w14:paraId="697B028A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y chil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DC6D6AC" wp14:editId="40264A18">
                <wp:simplePos x="0" y="0"/>
                <wp:positionH relativeFrom="column">
                  <wp:posOffset>1186180</wp:posOffset>
                </wp:positionH>
                <wp:positionV relativeFrom="paragraph">
                  <wp:posOffset>-60960</wp:posOffset>
                </wp:positionV>
                <wp:extent cx="914400" cy="914400"/>
                <wp:effectExtent l="0" t="0" r="19050" b="1905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408379C" id="Oval 2" o:spid="_x0000_s1026" style="position:absolute;margin-left:93.4pt;margin-top:-4.8pt;width:1in;height:1in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" filled="f" strokecolor="black [3213]" strokeweight="1pt">
                <v:stroke joinstyle="miter"/>
              </v:oval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F54ABF" wp14:editId="38413490">
                <wp:simplePos x="0" y="0"/>
                <wp:positionH relativeFrom="column">
                  <wp:posOffset>273775</wp:posOffset>
                </wp:positionH>
                <wp:positionV relativeFrom="paragraph">
                  <wp:posOffset>-58813</wp:posOffset>
                </wp:positionV>
                <wp:extent cx="914400" cy="914400"/>
                <wp:effectExtent l="0" t="0" r="19050" b="19050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EE4D6EF" id="Oval 1" o:spid="_x0000_s1026" style="position:absolute;margin-left:21.55pt;margin-top:-4.65pt;width:1in;height:1in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" filled="f" strokecolor="black [3213]" strokeweight="1pt">
                <v:stroke joinstyle="miter"/>
              </v:oval>
            </w:pict>
          </mc:Fallback>
        </mc:AlternateContent>
      </w:r>
    </w:p>
    <w:p w14:paraId="04B4B504" w14:textId="77777777" w:rsidR="00FE7207" w:rsidRDefault="00FE7207" w:rsidP="00FE7207">
      <w:r>
        <w:sym w:font="Symbol" w:char="F0FF"/>
      </w:r>
    </w:p>
    <w:p w14:paraId="23910DEE" w14:textId="77777777" w:rsidR="00FE7207" w:rsidRDefault="00FE7207" w:rsidP="00FE7207"/>
    <w:p w14:paraId="0ED03523" w14:textId="77777777" w:rsidR="00FE7207" w:rsidRDefault="00FE7207" w:rsidP="00FE7207"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8A547A" wp14:editId="2DD78FD5">
                <wp:simplePos x="0" y="0"/>
                <wp:positionH relativeFrom="column">
                  <wp:posOffset>402445</wp:posOffset>
                </wp:positionH>
                <wp:positionV relativeFrom="paragraph">
                  <wp:posOffset>111540</wp:posOffset>
                </wp:positionV>
                <wp:extent cx="914400" cy="890124"/>
                <wp:effectExtent l="0" t="0" r="19050" b="2476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890124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8A3555" id="Oval 5" o:spid="_x0000_s1026" style="position:absolute;margin-left:31.7pt;margin-top:8.8pt;width:1in;height:70.1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" filled="f" strokecolor="black [3213]" strokeweight="1pt">
                <v:stroke joinstyle="miter"/>
              </v:oval>
            </w:pict>
          </mc:Fallback>
        </mc:AlternateContent>
      </w:r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1B5AB1B" wp14:editId="717204A5">
                <wp:simplePos x="0" y="0"/>
                <wp:positionH relativeFrom="column">
                  <wp:posOffset>1233462</wp:posOffset>
                </wp:positionH>
                <wp:positionV relativeFrom="paragraph">
                  <wp:posOffset>138356</wp:posOffset>
                </wp:positionV>
                <wp:extent cx="914400" cy="914400"/>
                <wp:effectExtent l="0" t="0" r="19050" b="1905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7D43F48" id="Oval 6" o:spid="_x0000_s1026" style="position:absolute;margin-left:97.1pt;margin-top:10.9pt;width:1in;height:1in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" filled="f" strokecolor="black [3213]" strokeweight="1pt">
                <v:stroke joinstyle="miter"/>
              </v:oval>
            </w:pict>
          </mc:Fallback>
        </mc:AlternateContent>
      </w:r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2925FA" wp14:editId="4BA2C15C">
                <wp:simplePos x="0" y="0"/>
                <wp:positionH relativeFrom="column">
                  <wp:posOffset>1340485</wp:posOffset>
                </wp:positionH>
                <wp:positionV relativeFrom="paragraph">
                  <wp:posOffset>358775</wp:posOffset>
                </wp:positionV>
                <wp:extent cx="711200" cy="436880"/>
                <wp:effectExtent l="0" t="0" r="0" b="12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1EF51A" w14:textId="77777777" w:rsidR="00FE7207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ther children</w:t>
                            </w:r>
                          </w:p>
                          <w:p w14:paraId="02AD9CD9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925FA" id="Text Box 8" o:spid="_x0000_s1028" type="#_x0000_t202" style="position:absolute;margin-left:105.55pt;margin-top:28.25pt;width:56pt;height:3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" fillcolor="white [3201]" stroked="f" strokeweight=".5pt">
                <v:textbox>
                  <w:txbxContent>
                    <w:p w14:paraId="141EF51A" w14:textId="77777777" w:rsidR="00FE7207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ther children</w:t>
                      </w:r>
                    </w:p>
                    <w:p w14:paraId="02AD9CD9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9332BD" w14:textId="77777777" w:rsidR="00FE7207" w:rsidRDefault="00FE7207" w:rsidP="00FE7207"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E0C296" wp14:editId="7295B800">
                <wp:simplePos x="0" y="0"/>
                <wp:positionH relativeFrom="column">
                  <wp:posOffset>597231</wp:posOffset>
                </wp:positionH>
                <wp:positionV relativeFrom="paragraph">
                  <wp:posOffset>125869</wp:posOffset>
                </wp:positionV>
                <wp:extent cx="468843" cy="477431"/>
                <wp:effectExtent l="0" t="0" r="762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843" cy="4774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A93C4E8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y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0C296" id="Text Box 7" o:spid="_x0000_s1029" type="#_x0000_t202" style="position:absolute;margin-left:47.05pt;margin-top:9.9pt;width:36.9pt;height:3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" fillcolor="white [3201]" stroked="f" strokeweight=".5pt">
                <v:textbox>
                  <w:txbxContent>
                    <w:p w14:paraId="5A93C4E8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y child</w:t>
                      </w:r>
                    </w:p>
                  </w:txbxContent>
                </v:textbox>
              </v:shape>
            </w:pict>
          </mc:Fallback>
        </mc:AlternateContent>
      </w:r>
    </w:p>
    <w:p w14:paraId="7E0E713F" w14:textId="77777777" w:rsidR="00FE7207" w:rsidRDefault="00FE7207" w:rsidP="00FE7207">
      <w:r>
        <w:sym w:font="Symbol" w:char="F0FF"/>
      </w:r>
    </w:p>
    <w:p w14:paraId="0B1B7002" w14:textId="77777777" w:rsidR="00FE7207" w:rsidRDefault="00FE7207" w:rsidP="00FE7207"/>
    <w:p w14:paraId="36A4A26B" w14:textId="77777777" w:rsidR="00FE7207" w:rsidRDefault="00FE7207" w:rsidP="00FE7207"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C0CB16" wp14:editId="233C0B32">
                <wp:simplePos x="0" y="0"/>
                <wp:positionH relativeFrom="column">
                  <wp:posOffset>527831</wp:posOffset>
                </wp:positionH>
                <wp:positionV relativeFrom="paragraph">
                  <wp:posOffset>95885</wp:posOffset>
                </wp:positionV>
                <wp:extent cx="914400" cy="914400"/>
                <wp:effectExtent l="0" t="0" r="19050" b="19050"/>
                <wp:wrapNone/>
                <wp:docPr id="27" name="Ova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EB58209" id="Oval 27" o:spid="_x0000_s1026" style="position:absolute;margin-left:41.55pt;margin-top:7.55pt;width:1in;height:1in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" filled="f" strokecolor="black [3213]" strokeweight="1pt">
                <v:stroke joinstyle="miter"/>
              </v:oval>
            </w:pict>
          </mc:Fallback>
        </mc:AlternateContent>
      </w:r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1864EE9" wp14:editId="288E2101">
                <wp:simplePos x="0" y="0"/>
                <wp:positionH relativeFrom="column">
                  <wp:posOffset>1235153</wp:posOffset>
                </wp:positionH>
                <wp:positionV relativeFrom="paragraph">
                  <wp:posOffset>101600</wp:posOffset>
                </wp:positionV>
                <wp:extent cx="914400" cy="914400"/>
                <wp:effectExtent l="0" t="0" r="19050" b="19050"/>
                <wp:wrapNone/>
                <wp:docPr id="28" name="Oval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89C07F6" id="Oval 28" o:spid="_x0000_s1026" style="position:absolute;margin-left:97.25pt;margin-top:8pt;width:1in;height:1in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" filled="f" strokecolor="black [3213]" strokeweight="1pt">
                <v:stroke joinstyle="miter"/>
              </v:oval>
            </w:pict>
          </mc:Fallback>
        </mc:AlternateContent>
      </w:r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F94ED77" wp14:editId="3F66E0B9">
                <wp:simplePos x="0" y="0"/>
                <wp:positionH relativeFrom="column">
                  <wp:posOffset>1440180</wp:posOffset>
                </wp:positionH>
                <wp:positionV relativeFrom="paragraph">
                  <wp:posOffset>329565</wp:posOffset>
                </wp:positionV>
                <wp:extent cx="711200" cy="436880"/>
                <wp:effectExtent l="0" t="0" r="0" b="127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703410" w14:textId="77777777" w:rsidR="00FE7207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ther children</w:t>
                            </w:r>
                          </w:p>
                          <w:p w14:paraId="2589F25A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4ED77" id="Text Box 26" o:spid="_x0000_s1030" type="#_x0000_t202" style="position:absolute;margin-left:113.4pt;margin-top:25.95pt;width:56pt;height:34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" fillcolor="white [3201]" stroked="f" strokeweight=".5pt">
                <v:textbox>
                  <w:txbxContent>
                    <w:p w14:paraId="02703410" w14:textId="77777777" w:rsidR="00FE7207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ther children</w:t>
                      </w:r>
                    </w:p>
                    <w:p w14:paraId="2589F25A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F7A45B" w14:textId="77777777" w:rsidR="00FE7207" w:rsidRDefault="00FE7207" w:rsidP="00FE7207">
      <w:r w:rsidRPr="001C17C1"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C7E1A9" wp14:editId="57290309">
                <wp:simplePos x="0" y="0"/>
                <wp:positionH relativeFrom="column">
                  <wp:posOffset>696708</wp:posOffset>
                </wp:positionH>
                <wp:positionV relativeFrom="paragraph">
                  <wp:posOffset>97037</wp:posOffset>
                </wp:positionV>
                <wp:extent cx="468630" cy="476885"/>
                <wp:effectExtent l="0" t="0" r="762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76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39C0F1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y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C7E1A9" id="Text Box 25" o:spid="_x0000_s1031" type="#_x0000_t202" style="position:absolute;margin-left:54.85pt;margin-top:7.65pt;width:36.9pt;height:37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" fillcolor="white [3201]" stroked="f" strokeweight=".5pt">
                <v:textbox>
                  <w:txbxContent>
                    <w:p w14:paraId="3739C0F1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y child</w:t>
                      </w:r>
                    </w:p>
                  </w:txbxContent>
                </v:textbox>
              </v:shape>
            </w:pict>
          </mc:Fallback>
        </mc:AlternateContent>
      </w:r>
    </w:p>
    <w:p w14:paraId="0B692DD3" w14:textId="77777777" w:rsidR="00FE7207" w:rsidRDefault="00FE7207" w:rsidP="00FE7207">
      <w:r>
        <w:sym w:font="Symbol" w:char="F0FF"/>
      </w:r>
    </w:p>
    <w:p w14:paraId="5D0FA74E" w14:textId="77777777" w:rsidR="00FE7207" w:rsidRDefault="00FE7207" w:rsidP="00FE7207"/>
    <w:p w14:paraId="3C924942" w14:textId="77777777" w:rsidR="00FE7207" w:rsidRDefault="00FE7207" w:rsidP="00FE7207">
      <w:r w:rsidRPr="002E2286"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6646A9" wp14:editId="7DB1ABCA">
                <wp:simplePos x="0" y="0"/>
                <wp:positionH relativeFrom="column">
                  <wp:posOffset>1238250</wp:posOffset>
                </wp:positionH>
                <wp:positionV relativeFrom="paragraph">
                  <wp:posOffset>134620</wp:posOffset>
                </wp:positionV>
                <wp:extent cx="914400" cy="914400"/>
                <wp:effectExtent l="0" t="0" r="19050" b="1905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B7206C1" id="Oval 12" o:spid="_x0000_s1026" style="position:absolute;margin-left:97.5pt;margin-top:10.6pt;width:1in;height:1in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41861E4" wp14:editId="567024E5">
                <wp:simplePos x="0" y="0"/>
                <wp:positionH relativeFrom="column">
                  <wp:posOffset>601345</wp:posOffset>
                </wp:positionH>
                <wp:positionV relativeFrom="paragraph">
                  <wp:posOffset>128905</wp:posOffset>
                </wp:positionV>
                <wp:extent cx="914400" cy="914400"/>
                <wp:effectExtent l="0" t="0" r="19050" b="1905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4FC64AC" id="Oval 11" o:spid="_x0000_s1026" style="position:absolute;margin-left:47.35pt;margin-top:10.15pt;width:1in;height:1in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444075" wp14:editId="00698520">
                <wp:simplePos x="0" y="0"/>
                <wp:positionH relativeFrom="column">
                  <wp:posOffset>1443355</wp:posOffset>
                </wp:positionH>
                <wp:positionV relativeFrom="paragraph">
                  <wp:posOffset>362585</wp:posOffset>
                </wp:positionV>
                <wp:extent cx="711200" cy="436880"/>
                <wp:effectExtent l="0" t="0" r="0" b="12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DB06AB" w14:textId="77777777" w:rsidR="00FE7207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ther children</w:t>
                            </w:r>
                          </w:p>
                          <w:p w14:paraId="109BD06D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444075" id="Text Box 10" o:spid="_x0000_s1032" type="#_x0000_t202" style="position:absolute;margin-left:113.65pt;margin-top:28.55pt;width:56pt;height:3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" fillcolor="white [3201]" stroked="f" strokeweight=".5pt">
                <v:textbox>
                  <w:txbxContent>
                    <w:p w14:paraId="7FDB06AB" w14:textId="77777777" w:rsidR="00FE7207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ther children</w:t>
                      </w:r>
                    </w:p>
                    <w:p w14:paraId="109BD06D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B24CE13" wp14:editId="7E02AA9B">
                <wp:simplePos x="0" y="0"/>
                <wp:positionH relativeFrom="column">
                  <wp:posOffset>699770</wp:posOffset>
                </wp:positionH>
                <wp:positionV relativeFrom="paragraph">
                  <wp:posOffset>415290</wp:posOffset>
                </wp:positionV>
                <wp:extent cx="468630" cy="476885"/>
                <wp:effectExtent l="0" t="0" r="762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76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2047DB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y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4CE13" id="Text Box 9" o:spid="_x0000_s1033" type="#_x0000_t202" style="position:absolute;margin-left:55.1pt;margin-top:32.7pt;width:36.9pt;height:37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" fillcolor="white [3201]" stroked="f" strokeweight=".5pt">
                <v:textbox>
                  <w:txbxContent>
                    <w:p w14:paraId="062047DB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y child</w:t>
                      </w:r>
                    </w:p>
                  </w:txbxContent>
                </v:textbox>
              </v:shape>
            </w:pict>
          </mc:Fallback>
        </mc:AlternateContent>
      </w:r>
    </w:p>
    <w:p w14:paraId="53112E5C" w14:textId="77777777" w:rsidR="00FE7207" w:rsidRDefault="00FE7207" w:rsidP="00FE7207"/>
    <w:p w14:paraId="552C60E7" w14:textId="77777777" w:rsidR="00FE7207" w:rsidRDefault="00FE7207" w:rsidP="00FE7207">
      <w:r>
        <w:sym w:font="Symbol" w:char="F0FF"/>
      </w:r>
    </w:p>
    <w:p w14:paraId="228E63D3" w14:textId="77777777" w:rsidR="00FE7207" w:rsidRDefault="00FE7207" w:rsidP="00FE7207"/>
    <w:p w14:paraId="4B984A54" w14:textId="77777777" w:rsidR="00FE7207" w:rsidRDefault="00FE7207" w:rsidP="00FE7207"/>
    <w:p w14:paraId="2C684698" w14:textId="77777777" w:rsidR="00FE7207" w:rsidRDefault="00FE7207" w:rsidP="00FE7207">
      <w:r w:rsidRPr="002E2286"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5806B3" wp14:editId="1705EDC0">
                <wp:simplePos x="0" y="0"/>
                <wp:positionH relativeFrom="column">
                  <wp:posOffset>1194680</wp:posOffset>
                </wp:positionH>
                <wp:positionV relativeFrom="paragraph">
                  <wp:posOffset>69019</wp:posOffset>
                </wp:positionV>
                <wp:extent cx="914400" cy="914400"/>
                <wp:effectExtent l="0" t="0" r="19050" b="19050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4CA12A3" id="Oval 24" o:spid="_x0000_s1026" style="position:absolute;margin-left:94.05pt;margin-top:5.45pt;width:1in;height:1in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97EA7BB" wp14:editId="6AF587A0">
                <wp:simplePos x="0" y="0"/>
                <wp:positionH relativeFrom="column">
                  <wp:posOffset>761658</wp:posOffset>
                </wp:positionH>
                <wp:positionV relativeFrom="paragraph">
                  <wp:posOffset>59690</wp:posOffset>
                </wp:positionV>
                <wp:extent cx="914400" cy="914400"/>
                <wp:effectExtent l="0" t="0" r="19050" b="19050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B363F3C" id="Oval 23" o:spid="_x0000_s1026" style="position:absolute;margin-left:59.95pt;margin-top:4.7pt;width:1in;height:1in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860E508" wp14:editId="683F50ED">
                <wp:simplePos x="0" y="0"/>
                <wp:positionH relativeFrom="column">
                  <wp:posOffset>695960</wp:posOffset>
                </wp:positionH>
                <wp:positionV relativeFrom="paragraph">
                  <wp:posOffset>346075</wp:posOffset>
                </wp:positionV>
                <wp:extent cx="468630" cy="476885"/>
                <wp:effectExtent l="0" t="0" r="762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76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4F03FE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y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0E508" id="Text Box 21" o:spid="_x0000_s1034" type="#_x0000_t202" style="position:absolute;margin-left:54.8pt;margin-top:27.25pt;width:36.9pt;height:37.5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" fillcolor="white [3201]" stroked="f" strokeweight=".5pt">
                <v:textbox>
                  <w:txbxContent>
                    <w:p w14:paraId="584F03FE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y child</w:t>
                      </w:r>
                    </w:p>
                  </w:txbxContent>
                </v:textbox>
              </v:shape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1078F3" wp14:editId="72FCEED8">
                <wp:simplePos x="0" y="0"/>
                <wp:positionH relativeFrom="column">
                  <wp:posOffset>1439545</wp:posOffset>
                </wp:positionH>
                <wp:positionV relativeFrom="paragraph">
                  <wp:posOffset>293370</wp:posOffset>
                </wp:positionV>
                <wp:extent cx="711200" cy="436880"/>
                <wp:effectExtent l="0" t="0" r="0" b="127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677E594" w14:textId="77777777" w:rsidR="00FE7207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ther children</w:t>
                            </w:r>
                          </w:p>
                          <w:p w14:paraId="70AF6137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1078F3" id="Text Box 22" o:spid="_x0000_s1035" type="#_x0000_t202" style="position:absolute;margin-left:113.35pt;margin-top:23.1pt;width:56pt;height:34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" fillcolor="white [3201]" stroked="f" strokeweight=".5pt">
                <v:textbox>
                  <w:txbxContent>
                    <w:p w14:paraId="7677E594" w14:textId="77777777" w:rsidR="00FE7207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ther children</w:t>
                      </w:r>
                    </w:p>
                    <w:p w14:paraId="70AF6137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68F309" w14:textId="77777777" w:rsidR="00FE7207" w:rsidRDefault="00FE7207" w:rsidP="00FE7207">
      <w:r>
        <w:sym w:font="Symbol" w:char="F0FF"/>
      </w:r>
    </w:p>
    <w:p w14:paraId="5040747D" w14:textId="77777777" w:rsidR="00FE7207" w:rsidRDefault="00FE7207" w:rsidP="00FE7207"/>
    <w:p w14:paraId="53C1BF8B" w14:textId="77777777" w:rsidR="00FE7207" w:rsidRDefault="00FE7207" w:rsidP="00FE7207"/>
    <w:p w14:paraId="4ADE130F" w14:textId="77777777" w:rsidR="00FE7207" w:rsidRDefault="00FE7207" w:rsidP="00FE7207">
      <w:r w:rsidRPr="002E2286"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63DC3D" wp14:editId="4E04EF18">
                <wp:simplePos x="0" y="0"/>
                <wp:positionH relativeFrom="column">
                  <wp:posOffset>822228</wp:posOffset>
                </wp:positionH>
                <wp:positionV relativeFrom="paragraph">
                  <wp:posOffset>227330</wp:posOffset>
                </wp:positionV>
                <wp:extent cx="914400" cy="914400"/>
                <wp:effectExtent l="0" t="0" r="19050" b="19050"/>
                <wp:wrapNone/>
                <wp:docPr id="35" name="Ova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4D35192" id="Oval 35" o:spid="_x0000_s1026" style="position:absolute;margin-left:64.75pt;margin-top:17.9pt;width:1in;height:1in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E554AF4" wp14:editId="19294750">
                <wp:simplePos x="0" y="0"/>
                <wp:positionH relativeFrom="column">
                  <wp:posOffset>1122827</wp:posOffset>
                </wp:positionH>
                <wp:positionV relativeFrom="paragraph">
                  <wp:posOffset>236220</wp:posOffset>
                </wp:positionV>
                <wp:extent cx="914400" cy="914400"/>
                <wp:effectExtent l="0" t="0" r="19050" b="19050"/>
                <wp:wrapNone/>
                <wp:docPr id="36" name="Ova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21459B4" id="Oval 36" o:spid="_x0000_s1026" style="position:absolute;margin-left:88.4pt;margin-top:18.6pt;width:1in;height:1in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FA18547" wp14:editId="5282DDFE">
                <wp:simplePos x="0" y="0"/>
                <wp:positionH relativeFrom="column">
                  <wp:posOffset>745490</wp:posOffset>
                </wp:positionH>
                <wp:positionV relativeFrom="paragraph">
                  <wp:posOffset>513715</wp:posOffset>
                </wp:positionV>
                <wp:extent cx="468630" cy="476885"/>
                <wp:effectExtent l="0" t="0" r="7620" b="0"/>
                <wp:wrapNone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76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7EE7E42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y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A18547" id="Text Box 33" o:spid="_x0000_s1036" type="#_x0000_t202" style="position:absolute;margin-left:58.7pt;margin-top:40.45pt;width:36.9pt;height:37.5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" fillcolor="white [3201]" stroked="f" strokeweight=".5pt">
                <v:textbox>
                  <w:txbxContent>
                    <w:p w14:paraId="67EE7E42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y child</w:t>
                      </w:r>
                    </w:p>
                  </w:txbxContent>
                </v:textbox>
              </v:shape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18B3404" wp14:editId="54572FA7">
                <wp:simplePos x="0" y="0"/>
                <wp:positionH relativeFrom="column">
                  <wp:posOffset>1489075</wp:posOffset>
                </wp:positionH>
                <wp:positionV relativeFrom="paragraph">
                  <wp:posOffset>461645</wp:posOffset>
                </wp:positionV>
                <wp:extent cx="711200" cy="436880"/>
                <wp:effectExtent l="0" t="0" r="0" b="127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229655" w14:textId="77777777" w:rsidR="00FE7207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ther children</w:t>
                            </w:r>
                          </w:p>
                          <w:p w14:paraId="03EDFF5E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8B3404" id="Text Box 34" o:spid="_x0000_s1037" type="#_x0000_t202" style="position:absolute;margin-left:117.25pt;margin-top:36.35pt;width:56pt;height:34.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" fillcolor="white [3201]" stroked="f" strokeweight=".5pt">
                <v:textbox>
                  <w:txbxContent>
                    <w:p w14:paraId="02229655" w14:textId="77777777" w:rsidR="00FE7207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ther children</w:t>
                      </w:r>
                    </w:p>
                    <w:p w14:paraId="03EDFF5E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48DFEF1" w14:textId="77777777" w:rsidR="00FE7207" w:rsidRDefault="00FE7207" w:rsidP="00FE7207"/>
    <w:p w14:paraId="167A2AE3" w14:textId="77777777" w:rsidR="00FE7207" w:rsidRDefault="00FE7207" w:rsidP="00FE7207">
      <w:r>
        <w:sym w:font="Symbol" w:char="F0FF"/>
      </w:r>
    </w:p>
    <w:p w14:paraId="67CBF6F1" w14:textId="77777777" w:rsidR="00FE7207" w:rsidRDefault="00FE7207" w:rsidP="00FE7207"/>
    <w:p w14:paraId="16CD6966" w14:textId="77777777" w:rsidR="00FE7207" w:rsidRDefault="00FE7207" w:rsidP="00FE7207"/>
    <w:p w14:paraId="61512C78" w14:textId="77777777" w:rsidR="00FE7207" w:rsidRDefault="00FE7207" w:rsidP="00FE7207">
      <w:r w:rsidRPr="002E2286"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FCC0E55" wp14:editId="424EB110">
                <wp:simplePos x="0" y="0"/>
                <wp:positionH relativeFrom="column">
                  <wp:posOffset>920213</wp:posOffset>
                </wp:positionH>
                <wp:positionV relativeFrom="paragraph">
                  <wp:posOffset>186055</wp:posOffset>
                </wp:positionV>
                <wp:extent cx="914400" cy="914400"/>
                <wp:effectExtent l="0" t="0" r="19050" b="19050"/>
                <wp:wrapNone/>
                <wp:docPr id="39" name="Oval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27BD6A0" id="Oval 39" o:spid="_x0000_s1026" style="position:absolute;margin-left:72.45pt;margin-top:14.65pt;width:1in;height:1in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FEB9903" wp14:editId="6C59FF00">
                <wp:simplePos x="0" y="0"/>
                <wp:positionH relativeFrom="column">
                  <wp:posOffset>1068510</wp:posOffset>
                </wp:positionH>
                <wp:positionV relativeFrom="paragraph">
                  <wp:posOffset>194945</wp:posOffset>
                </wp:positionV>
                <wp:extent cx="914400" cy="914400"/>
                <wp:effectExtent l="0" t="0" r="19050" b="19050"/>
                <wp:wrapNone/>
                <wp:docPr id="40" name="Ova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914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40A2AFA" id="Oval 40" o:spid="_x0000_s1026" style="position:absolute;margin-left:84.15pt;margin-top:15.35pt;width:1in;height:1in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" filled="f" strokecolor="black [3213]" strokeweight="1pt">
                <v:stroke joinstyle="miter"/>
              </v:oval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39886F4" wp14:editId="1D7E2478">
                <wp:simplePos x="0" y="0"/>
                <wp:positionH relativeFrom="column">
                  <wp:posOffset>1482090</wp:posOffset>
                </wp:positionH>
                <wp:positionV relativeFrom="paragraph">
                  <wp:posOffset>420370</wp:posOffset>
                </wp:positionV>
                <wp:extent cx="711200" cy="436880"/>
                <wp:effectExtent l="0" t="0" r="0" b="127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1200" cy="4368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F2DD7E" w14:textId="77777777" w:rsidR="00FE7207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Other children</w:t>
                            </w:r>
                          </w:p>
                          <w:p w14:paraId="752835B0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9886F4" id="Text Box 38" o:spid="_x0000_s1038" type="#_x0000_t202" style="position:absolute;margin-left:116.7pt;margin-top:33.1pt;width:56pt;height:34.4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" fillcolor="white [3201]" stroked="f" strokeweight=".5pt">
                <v:textbox>
                  <w:txbxContent>
                    <w:p w14:paraId="79F2DD7E" w14:textId="77777777" w:rsidR="00FE7207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Other children</w:t>
                      </w:r>
                    </w:p>
                    <w:p w14:paraId="752835B0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E2286"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B49E3AB" wp14:editId="2CAFC2F5">
                <wp:simplePos x="0" y="0"/>
                <wp:positionH relativeFrom="column">
                  <wp:posOffset>738505</wp:posOffset>
                </wp:positionH>
                <wp:positionV relativeFrom="paragraph">
                  <wp:posOffset>472440</wp:posOffset>
                </wp:positionV>
                <wp:extent cx="468630" cy="476885"/>
                <wp:effectExtent l="0" t="0" r="7620" b="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630" cy="476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F9C359" w14:textId="77777777" w:rsidR="00FE7207" w:rsidRPr="001C17C1" w:rsidRDefault="00FE7207" w:rsidP="00FE7207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My chi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9E3AB" id="Text Box 37" o:spid="_x0000_s1039" type="#_x0000_t202" style="position:absolute;margin-left:58.15pt;margin-top:37.2pt;width:36.9pt;height:37.5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" fillcolor="white [3201]" stroked="f" strokeweight=".5pt">
                <v:textbox>
                  <w:txbxContent>
                    <w:p w14:paraId="05F9C359" w14:textId="77777777" w:rsidR="00FE7207" w:rsidRPr="001C17C1" w:rsidRDefault="00FE7207" w:rsidP="00FE7207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My child</w:t>
                      </w:r>
                    </w:p>
                  </w:txbxContent>
                </v:textbox>
              </v:shape>
            </w:pict>
          </mc:Fallback>
        </mc:AlternateContent>
      </w:r>
    </w:p>
    <w:p w14:paraId="0223DD33" w14:textId="77777777" w:rsidR="00FE7207" w:rsidRDefault="00FE7207" w:rsidP="00FE7207"/>
    <w:p w14:paraId="34E9ACB1" w14:textId="77777777" w:rsidR="00FE7207" w:rsidRDefault="00FE7207" w:rsidP="00FE7207">
      <w:r>
        <w:sym w:font="Symbol" w:char="F0FF"/>
      </w:r>
    </w:p>
    <w:p w14:paraId="2A4C808D" w14:textId="33B774DF" w:rsidR="00FE7207" w:rsidRDefault="00FE7207" w:rsidP="00FE7207"/>
    <w:p w14:paraId="53EC6183" w14:textId="22C048A1" w:rsidR="00FE7207" w:rsidRPr="002E2286" w:rsidRDefault="00FE7207" w:rsidP="00FE7207">
      <w:pPr>
        <w:rPr>
          <w:lang w:val="en-US"/>
        </w:rPr>
      </w:pPr>
      <w:r>
        <w:sym w:font="Symbol" w:char="F0FF"/>
      </w:r>
      <w:r w:rsidRPr="002E2286">
        <w:rPr>
          <w:lang w:val="en-US"/>
        </w:rPr>
        <w:t xml:space="preserve">  </w:t>
      </w:r>
      <w:r>
        <w:rPr>
          <w:rFonts w:ascii="Times New Roman" w:hAnsi="Times New Roman" w:cs="Times New Roman"/>
          <w:sz w:val="24"/>
          <w:szCs w:val="24"/>
          <w:lang w:val="en-US"/>
        </w:rPr>
        <w:t>I find this question too difficult, I do not provide an answ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83C262D" w14:textId="77777777" w:rsidR="00FE7207" w:rsidRDefault="00FE7207" w:rsidP="002C46AF">
      <w:pPr>
        <w:rPr>
          <w:lang w:val="en-US"/>
        </w:rPr>
      </w:pPr>
    </w:p>
    <w:p w14:paraId="5A262B0B" w14:textId="2A66E3C1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4: Answer the questions about your child: (Fully agree, Agree, Neutral, Disagree, Fully disagree, I do not know)</w:t>
      </w:r>
    </w:p>
    <w:p w14:paraId="054E31B9" w14:textId="77777777" w:rsidR="002C46AF" w:rsidRPr="006A3BC1" w:rsidRDefault="002C46AF" w:rsidP="002C46AF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feels to be appreciated by other schoolmates at school.</w:t>
      </w:r>
    </w:p>
    <w:p w14:paraId="23D628D3" w14:textId="77777777" w:rsidR="002C46AF" w:rsidRPr="006A3BC1" w:rsidRDefault="002C46AF" w:rsidP="002C46AF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feels alone at school.</w:t>
      </w:r>
    </w:p>
    <w:p w14:paraId="69E8FD58" w14:textId="77777777" w:rsidR="002C46AF" w:rsidRPr="006A3BC1" w:rsidRDefault="002C46AF" w:rsidP="002C46AF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gets help from other schoolmates at school.</w:t>
      </w:r>
    </w:p>
    <w:p w14:paraId="2A4BF8E1" w14:textId="77777777" w:rsidR="002C46AF" w:rsidRPr="006A3BC1" w:rsidRDefault="002C46AF" w:rsidP="002C46AF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feels left out of things at school.</w:t>
      </w:r>
    </w:p>
    <w:p w14:paraId="3F979665" w14:textId="77777777" w:rsidR="002C46AF" w:rsidRPr="006A3BC1" w:rsidRDefault="002C46AF" w:rsidP="002C46AF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likes to be with other schoolmates during the breaks at school.</w:t>
      </w:r>
    </w:p>
    <w:p w14:paraId="3571858C" w14:textId="77777777" w:rsidR="002C46AF" w:rsidRPr="006A3BC1" w:rsidRDefault="002C46AF" w:rsidP="002C46AF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has little up to none conflict with my schoolmates at school.</w:t>
      </w:r>
    </w:p>
    <w:p w14:paraId="5F1D1211" w14:textId="77777777" w:rsidR="002C46AF" w:rsidRPr="006A3BC1" w:rsidRDefault="002C46AF" w:rsidP="002C46AF">
      <w:pPr>
        <w:pStyle w:val="ListParagraph"/>
        <w:numPr>
          <w:ilvl w:val="0"/>
          <w:numId w:val="11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is lonely at school.</w:t>
      </w:r>
    </w:p>
    <w:p w14:paraId="794AF794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4C08EE10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5: Answer the following questions about situation at home. (Fully agree, Agree, Neutral, Disagree, Fully disagree, I do not know)</w:t>
      </w:r>
    </w:p>
    <w:p w14:paraId="0DA1BB0D" w14:textId="77777777" w:rsidR="002C46AF" w:rsidRPr="006A3BC1" w:rsidRDefault="002C46AF" w:rsidP="002C46A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lastRenderedPageBreak/>
        <w:t>My child is well-liked by friends and family.</w:t>
      </w:r>
    </w:p>
    <w:p w14:paraId="10919008" w14:textId="77777777" w:rsidR="002C46AF" w:rsidRPr="006A3BC1" w:rsidRDefault="002C46AF" w:rsidP="002C46A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is lonely at home.</w:t>
      </w:r>
    </w:p>
    <w:p w14:paraId="3B4F4020" w14:textId="77777777" w:rsidR="002C46AF" w:rsidRPr="006A3BC1" w:rsidRDefault="002C46AF" w:rsidP="002C46A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gets help from family and friends.</w:t>
      </w:r>
    </w:p>
    <w:p w14:paraId="6A5BCE75" w14:textId="77777777" w:rsidR="002C46AF" w:rsidRPr="006A3BC1" w:rsidRDefault="002C46AF" w:rsidP="002C46A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feels left out of things at home.</w:t>
      </w:r>
    </w:p>
    <w:p w14:paraId="5F0C5F9B" w14:textId="77777777" w:rsidR="002C46AF" w:rsidRPr="006A3BC1" w:rsidRDefault="002C46AF" w:rsidP="002C46A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likes to be with family members.</w:t>
      </w:r>
    </w:p>
    <w:p w14:paraId="78BC95DF" w14:textId="77777777" w:rsidR="002C46AF" w:rsidRPr="006A3BC1" w:rsidRDefault="002C46AF" w:rsidP="002C46A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gets along well with family members.</w:t>
      </w:r>
    </w:p>
    <w:p w14:paraId="75CE80AC" w14:textId="77777777" w:rsidR="002C46AF" w:rsidRPr="006A3BC1" w:rsidRDefault="002C46AF" w:rsidP="002C46AF">
      <w:pPr>
        <w:pStyle w:val="ListParagraph"/>
        <w:numPr>
          <w:ilvl w:val="0"/>
          <w:numId w:val="10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feels alone at home.</w:t>
      </w:r>
    </w:p>
    <w:p w14:paraId="0E2B3FA6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356BD8" w14:textId="7C7E3A94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6: The next question is about what you perceive as having few o</w:t>
      </w:r>
      <w:r w:rsidR="00FE720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 many friends. Fill in one number in each line. </w:t>
      </w:r>
    </w:p>
    <w:p w14:paraId="1876FB36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How many friends should your child have so that you would say; </w:t>
      </w:r>
    </w:p>
    <w:p w14:paraId="279013DF" w14:textId="77777777" w:rsidR="002C46AF" w:rsidRPr="006A3BC1" w:rsidRDefault="002C46AF" w:rsidP="002C46AF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sz w:val="24"/>
          <w:szCs w:val="24"/>
          <w:lang w:val="en-US"/>
        </w:rPr>
        <w:t>my child has very few friends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>: less than  ___ friends</w:t>
      </w:r>
    </w:p>
    <w:p w14:paraId="5D570FE7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How many friends would your child have so that you would say: </w:t>
      </w:r>
    </w:p>
    <w:p w14:paraId="7009EC1A" w14:textId="77777777" w:rsidR="002C46AF" w:rsidRPr="006A3BC1" w:rsidRDefault="002C46AF" w:rsidP="002C46AF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my child has few friends: 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>at least ____ friends</w:t>
      </w:r>
    </w:p>
    <w:p w14:paraId="47B3A3D2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How many friends would your child have so that you would say: </w:t>
      </w:r>
    </w:p>
    <w:p w14:paraId="51A08B3A" w14:textId="77777777" w:rsidR="002C46AF" w:rsidRPr="006A3BC1" w:rsidRDefault="002C46AF" w:rsidP="002C46AF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my child has normal number of friends: 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>at least ____ friends</w:t>
      </w:r>
    </w:p>
    <w:p w14:paraId="170A050B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How many friends would your child have so that you would say: </w:t>
      </w:r>
    </w:p>
    <w:p w14:paraId="767029B8" w14:textId="77777777" w:rsidR="002C46AF" w:rsidRPr="006A3BC1" w:rsidRDefault="002C46AF" w:rsidP="002C46A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my child has quite large number of friends: 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>at least ____ friends</w:t>
      </w:r>
    </w:p>
    <w:p w14:paraId="47FD76EC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How many friends would your child have so that you would say: </w:t>
      </w:r>
    </w:p>
    <w:p w14:paraId="61C817F8" w14:textId="77777777" w:rsidR="002C46AF" w:rsidRPr="006A3BC1" w:rsidRDefault="002C46AF" w:rsidP="002C46AF">
      <w:pPr>
        <w:pStyle w:val="ListParagraph"/>
        <w:ind w:left="108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sz w:val="24"/>
          <w:szCs w:val="24"/>
          <w:lang w:val="en-US"/>
        </w:rPr>
        <w:t>my child has very large number of friends: ________</w:t>
      </w:r>
      <w:r w:rsidRPr="006A3BC1">
        <w:rPr>
          <w:rFonts w:ascii="Times New Roman" w:hAnsi="Times New Roman" w:cs="Times New Roman"/>
          <w:sz w:val="24"/>
          <w:szCs w:val="24"/>
          <w:lang w:val="en-US"/>
        </w:rPr>
        <w:t>of more friends</w:t>
      </w:r>
    </w:p>
    <w:p w14:paraId="544C75EF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I find this question too difficult to answer, I skip it.</w:t>
      </w:r>
    </w:p>
    <w:p w14:paraId="145540CC" w14:textId="77777777" w:rsidR="002C46AF" w:rsidRPr="006A3BC1" w:rsidRDefault="002C46AF" w:rsidP="002C46AF">
      <w:pPr>
        <w:pStyle w:val="ListParagraph"/>
        <w:ind w:left="1080"/>
        <w:rPr>
          <w:rFonts w:ascii="Times New Roman" w:hAnsi="Times New Roman" w:cs="Times New Roman"/>
          <w:sz w:val="24"/>
          <w:szCs w:val="24"/>
          <w:lang w:val="en-US"/>
        </w:rPr>
      </w:pPr>
    </w:p>
    <w:p w14:paraId="25A385F6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7: The following questions are about the school that your child attends. Choose for each statement one of the five possible answers (Fully agree, Agree, Neutral, Disagree, Fully disagree); or I do not know.</w:t>
      </w:r>
    </w:p>
    <w:p w14:paraId="0D56FC85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enjoys being in this school.</w:t>
      </w:r>
    </w:p>
    <w:p w14:paraId="5D223F19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learns a lot in this school.</w:t>
      </w:r>
    </w:p>
    <w:p w14:paraId="05DB988C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Everyone is made feel welcome at this school.</w:t>
      </w:r>
    </w:p>
    <w:p w14:paraId="5477ED01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Children are actively involved in their own learning. </w:t>
      </w:r>
    </w:p>
    <w:p w14:paraId="17CC1768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My school helps all students to do their best. </w:t>
      </w:r>
    </w:p>
    <w:p w14:paraId="0BAAB4AB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The school works in partnership with me as parent/care-taker.</w:t>
      </w:r>
    </w:p>
    <w:p w14:paraId="2EE1CD54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All forms of support are co-ordinated at this school.</w:t>
      </w:r>
    </w:p>
    <w:p w14:paraId="278ED4C0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Everything possible is done to stop bullying among children in the school. </w:t>
      </w:r>
    </w:p>
    <w:p w14:paraId="2D849D4C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Lessons encourage the participation of all children at the school.</w:t>
      </w:r>
    </w:p>
    <w:p w14:paraId="53933464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Lessons at this school develop an understanding of difference.</w:t>
      </w:r>
    </w:p>
    <w:p w14:paraId="514DBA9E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Children  learn collaboratively at this school.</w:t>
      </w:r>
    </w:p>
    <w:p w14:paraId="2DFD1485" w14:textId="77777777" w:rsidR="002C46AF" w:rsidRPr="006A3BC1" w:rsidRDefault="002C46AF" w:rsidP="002C46AF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All children take part in activities outside the classroom (camp, school trips etc.)</w:t>
      </w:r>
    </w:p>
    <w:p w14:paraId="6108F2FA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5E57A8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Q8: How many friends does your child have at school? </w:t>
      </w:r>
    </w:p>
    <w:p w14:paraId="5155A504" w14:textId="77777777" w:rsidR="002C46AF" w:rsidRPr="006A3BC1" w:rsidRDefault="002C46AF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None </w:t>
      </w:r>
    </w:p>
    <w:p w14:paraId="5DA87440" w14:textId="77777777" w:rsidR="002C46AF" w:rsidRPr="006A3BC1" w:rsidRDefault="002C46AF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ne</w:t>
      </w:r>
    </w:p>
    <w:p w14:paraId="2280A760" w14:textId="77777777" w:rsidR="002C46AF" w:rsidRPr="006A3BC1" w:rsidRDefault="002C46AF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ore than one, namely:_____</w:t>
      </w:r>
    </w:p>
    <w:p w14:paraId="3CA1C579" w14:textId="77777777" w:rsidR="002C46AF" w:rsidRPr="006A3BC1" w:rsidRDefault="002C46AF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I do not know.</w:t>
      </w:r>
    </w:p>
    <w:p w14:paraId="25218442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1DB8E87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Q9: How many friends does your child have that do not attend the same school? </w:t>
      </w:r>
    </w:p>
    <w:p w14:paraId="2EF78D83" w14:textId="77777777" w:rsidR="002C46AF" w:rsidRPr="006A3BC1" w:rsidRDefault="002C46AF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None </w:t>
      </w:r>
    </w:p>
    <w:p w14:paraId="69FCA478" w14:textId="77777777" w:rsidR="002C46AF" w:rsidRPr="006A3BC1" w:rsidRDefault="002C46AF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ne</w:t>
      </w:r>
    </w:p>
    <w:p w14:paraId="1C3E6D2F" w14:textId="7C1A8D6C" w:rsidR="002C46AF" w:rsidRPr="006A3BC1" w:rsidRDefault="00FE7207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ore than one, namely:</w:t>
      </w:r>
      <w:r w:rsidR="002C46AF" w:rsidRPr="006A3BC1">
        <w:rPr>
          <w:rFonts w:ascii="Times New Roman" w:hAnsi="Times New Roman" w:cs="Times New Roman"/>
          <w:sz w:val="24"/>
          <w:szCs w:val="24"/>
          <w:lang w:val="en-US"/>
        </w:rPr>
        <w:t>_____</w:t>
      </w:r>
    </w:p>
    <w:p w14:paraId="21EF5288" w14:textId="77777777" w:rsidR="002C46AF" w:rsidRPr="006A3BC1" w:rsidRDefault="002C46AF" w:rsidP="002C46AF">
      <w:pPr>
        <w:pStyle w:val="ListParagraph"/>
        <w:numPr>
          <w:ilvl w:val="0"/>
          <w:numId w:val="5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I do not know.</w:t>
      </w:r>
    </w:p>
    <w:p w14:paraId="6528ACE8" w14:textId="626F302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7E1BEB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10: Please answer:</w:t>
      </w:r>
    </w:p>
    <w:p w14:paraId="5501E5D4" w14:textId="77777777" w:rsidR="002C46AF" w:rsidRPr="006A3BC1" w:rsidRDefault="002C46AF" w:rsidP="002C46AF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All friends of my child have the same handicap/chronic disease as s/he:  Yes / No</w:t>
      </w:r>
    </w:p>
    <w:p w14:paraId="44DADF97" w14:textId="77777777" w:rsidR="002C46AF" w:rsidRPr="006A3BC1" w:rsidRDefault="002C46AF" w:rsidP="002C46AF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Some friends of my child have the another handicap/chronic disease than s/he:  Yes / No</w:t>
      </w:r>
    </w:p>
    <w:p w14:paraId="1BC07B13" w14:textId="77777777" w:rsidR="002C46AF" w:rsidRPr="006A3BC1" w:rsidRDefault="002C46AF" w:rsidP="002C46AF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Some friends of my child do not have handicap/chronic disease:  Yes / No</w:t>
      </w:r>
    </w:p>
    <w:p w14:paraId="423E4BDD" w14:textId="77777777" w:rsidR="002C46AF" w:rsidRPr="006A3BC1" w:rsidRDefault="002C46AF" w:rsidP="002C46AF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Most friends of my child are: Younger than my child / same age as my child / older than my child </w:t>
      </w:r>
    </w:p>
    <w:p w14:paraId="6AF12D75" w14:textId="77777777" w:rsidR="002C46AF" w:rsidRPr="006A3BC1" w:rsidRDefault="002C46AF" w:rsidP="002C46AF">
      <w:pPr>
        <w:pStyle w:val="ListParagraph"/>
        <w:numPr>
          <w:ilvl w:val="0"/>
          <w:numId w:val="12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ost friends of my child live: In the same neighbourhood as my child/ In the same place (city, village) as my child / In another place(city, village) than my child</w:t>
      </w:r>
    </w:p>
    <w:p w14:paraId="4169C8FB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50192E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Q11: How often is your child invited to a birthday celebration by a schoolmate from his/her  school? </w:t>
      </w:r>
    </w:p>
    <w:p w14:paraId="25E2C4F1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07AA131E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nce in a school year</w:t>
      </w:r>
    </w:p>
    <w:p w14:paraId="22AC16E7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ore than once in a school year, namely:____</w:t>
      </w:r>
    </w:p>
    <w:p w14:paraId="3EF76DD1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ther answer:______</w:t>
      </w:r>
    </w:p>
    <w:p w14:paraId="353CB2DC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A663C8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Q12: Does your child invite other schoolmates from his/her school for own birthday celebration? </w:t>
      </w:r>
    </w:p>
    <w:p w14:paraId="2E4EE2E6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p w14:paraId="2363531E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nce in a school year</w:t>
      </w:r>
    </w:p>
    <w:p w14:paraId="34787D44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ore than once in a school year, namely:____</w:t>
      </w:r>
    </w:p>
    <w:p w14:paraId="0D6A6B9A" w14:textId="77777777" w:rsidR="002C46AF" w:rsidRPr="006A3BC1" w:rsidRDefault="002C46AF" w:rsidP="002C46AF">
      <w:pPr>
        <w:pStyle w:val="ListParagraph"/>
        <w:numPr>
          <w:ilvl w:val="0"/>
          <w:numId w:val="6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Other answer:______</w:t>
      </w:r>
    </w:p>
    <w:p w14:paraId="46AEBAE0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440B9A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13: What does your child need to have a feeling of belonging at school? (open question)</w:t>
      </w:r>
    </w:p>
    <w:p w14:paraId="257DDFD3" w14:textId="77777777" w:rsidR="002C46AF" w:rsidRPr="006A3BC1" w:rsidRDefault="002C46AF" w:rsidP="002C46AF">
      <w:pPr>
        <w:ind w:left="705" w:hanging="705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14: Would you share with us what is the role of school in the social life of your child? (open question)</w:t>
      </w:r>
    </w:p>
    <w:p w14:paraId="69006310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Q15: How old is the child that you filled in this questionnaire about? </w:t>
      </w:r>
    </w:p>
    <w:p w14:paraId="4EE54C9B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16: My child is: a girl / a boy</w:t>
      </w:r>
    </w:p>
    <w:p w14:paraId="4DB8B072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17: Does your child live with you at home? Yes/ No, in particular:___</w:t>
      </w:r>
    </w:p>
    <w:p w14:paraId="4155F2F6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Q18: What is the composition of your family? </w:t>
      </w:r>
    </w:p>
    <w:p w14:paraId="19569046" w14:textId="77777777" w:rsidR="002C46AF" w:rsidRPr="006A3BC1" w:rsidRDefault="002C46AF" w:rsidP="002C46AF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is the only child</w:t>
      </w:r>
    </w:p>
    <w:p w14:paraId="28E99D28" w14:textId="77777777" w:rsidR="002C46AF" w:rsidRPr="006A3BC1" w:rsidRDefault="002C46AF" w:rsidP="002C46AF">
      <w:pPr>
        <w:pStyle w:val="ListParagraph"/>
        <w:numPr>
          <w:ilvl w:val="0"/>
          <w:numId w:val="3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My child has …. brothers and … sisters</w:t>
      </w:r>
    </w:p>
    <w:p w14:paraId="253EC533" w14:textId="77777777" w:rsidR="002C46AF" w:rsidRPr="006A3BC1" w:rsidRDefault="002C46AF" w:rsidP="002C46AF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And is the youngest</w:t>
      </w:r>
    </w:p>
    <w:p w14:paraId="741FFBCF" w14:textId="77777777" w:rsidR="002C46AF" w:rsidRPr="006A3BC1" w:rsidRDefault="002C46AF" w:rsidP="002C46AF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And is the oldest</w:t>
      </w:r>
    </w:p>
    <w:p w14:paraId="0A0C1C94" w14:textId="77777777" w:rsidR="002C46AF" w:rsidRPr="006A3BC1" w:rsidRDefault="002C46AF" w:rsidP="002C46AF">
      <w:pPr>
        <w:pStyle w:val="ListParagraph"/>
        <w:numPr>
          <w:ilvl w:val="0"/>
          <w:numId w:val="8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Other answer </w:t>
      </w:r>
    </w:p>
    <w:p w14:paraId="0DB10E4B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C7E1362" w14:textId="77777777" w:rsidR="002C46AF" w:rsidRPr="006A3BC1" w:rsidRDefault="002C46AF" w:rsidP="002C46AF">
      <w:pPr>
        <w:ind w:left="705" w:hanging="705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19: Are you a member of an organization or foundation related to the handicap/ chronic disease of your child: Yes: please give names (multiple answers possible)/ No</w:t>
      </w:r>
    </w:p>
    <w:p w14:paraId="6BBA8305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20: Do you want receive information about the outcomes of this research? Yes/No</w:t>
      </w:r>
    </w:p>
    <w:p w14:paraId="6D4150A6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21: May we contact you with additional questions, or ask for an interview? Yes/No</w:t>
      </w:r>
    </w:p>
    <w:p w14:paraId="7DBFD7A1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Q22: Do you want to be invited for a follow-up meeting that we will organize additionally to the questionnaire research? Yes/No</w:t>
      </w:r>
    </w:p>
    <w:p w14:paraId="43C027E9" w14:textId="77777777" w:rsidR="002C46AF" w:rsidRPr="006A3BC1" w:rsidRDefault="002C46AF" w:rsidP="002C46A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i/>
          <w:sz w:val="24"/>
          <w:szCs w:val="24"/>
          <w:lang w:val="en-US"/>
        </w:rPr>
        <w:t xml:space="preserve">Q23: If you answered “yes” at one of the previous three questions, then please fill in your information here: </w:t>
      </w:r>
    </w:p>
    <w:p w14:paraId="3DC7E931" w14:textId="77777777" w:rsidR="002C46AF" w:rsidRPr="006A3BC1" w:rsidRDefault="002C46AF" w:rsidP="002C46AF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Name</w:t>
      </w:r>
    </w:p>
    <w:p w14:paraId="3949C495" w14:textId="77777777" w:rsidR="002C46AF" w:rsidRPr="006A3BC1" w:rsidRDefault="002C46AF" w:rsidP="002C46AF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ascii="Times New Roman" w:hAnsi="Times New Roman" w:cs="Times New Roman"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>Phone number</w:t>
      </w:r>
    </w:p>
    <w:p w14:paraId="5E07626A" w14:textId="77777777" w:rsidR="002C46AF" w:rsidRPr="006A3BC1" w:rsidRDefault="002C46AF" w:rsidP="002C46AF">
      <w:pPr>
        <w:pStyle w:val="ListParagraph"/>
        <w:numPr>
          <w:ilvl w:val="0"/>
          <w:numId w:val="7"/>
        </w:numPr>
        <w:spacing w:after="0" w:line="240" w:lineRule="auto"/>
        <w:contextualSpacing w:val="0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A3BC1">
        <w:rPr>
          <w:rFonts w:ascii="Times New Roman" w:hAnsi="Times New Roman" w:cs="Times New Roman"/>
          <w:sz w:val="24"/>
          <w:szCs w:val="24"/>
          <w:lang w:val="en-US"/>
        </w:rPr>
        <w:t xml:space="preserve">Email address: </w:t>
      </w:r>
    </w:p>
    <w:p w14:paraId="4E24CC4A" w14:textId="207F4206" w:rsidR="006D29BA" w:rsidRDefault="004D1F53"/>
    <w:sectPr w:rsidR="006D29BA" w:rsidSect="00532D51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FC8260" w14:textId="77777777" w:rsidR="00461FAB" w:rsidRDefault="004D1F53" w:rsidP="006A3B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622657C" w14:textId="77777777" w:rsidR="00461FAB" w:rsidRDefault="004D1F53" w:rsidP="000462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CEBAB5" w14:textId="4919BD9E" w:rsidR="00461FAB" w:rsidRDefault="004D1F53" w:rsidP="006A3B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57DD769D" w14:textId="77777777" w:rsidR="00461FAB" w:rsidRDefault="004D1F53" w:rsidP="0004622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108B2"/>
    <w:multiLevelType w:val="hybridMultilevel"/>
    <w:tmpl w:val="A0D80862"/>
    <w:lvl w:ilvl="0" w:tplc="5DDC2F16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A562F5"/>
    <w:multiLevelType w:val="hybridMultilevel"/>
    <w:tmpl w:val="2870AC5E"/>
    <w:lvl w:ilvl="0" w:tplc="5DDC2F16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1732DA"/>
    <w:multiLevelType w:val="hybridMultilevel"/>
    <w:tmpl w:val="B1B600F8"/>
    <w:lvl w:ilvl="0" w:tplc="5DDC2F16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4424A6B"/>
    <w:multiLevelType w:val="hybridMultilevel"/>
    <w:tmpl w:val="49E2C9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6B2D89"/>
    <w:multiLevelType w:val="hybridMultilevel"/>
    <w:tmpl w:val="57A83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C43A2E"/>
    <w:multiLevelType w:val="hybridMultilevel"/>
    <w:tmpl w:val="669E4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F032C7"/>
    <w:multiLevelType w:val="hybridMultilevel"/>
    <w:tmpl w:val="95A68FF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0736A5"/>
    <w:multiLevelType w:val="hybridMultilevel"/>
    <w:tmpl w:val="0E60F6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BF3D15"/>
    <w:multiLevelType w:val="hybridMultilevel"/>
    <w:tmpl w:val="63505F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6A0EE9"/>
    <w:multiLevelType w:val="hybridMultilevel"/>
    <w:tmpl w:val="5CFA4D1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6365CA"/>
    <w:multiLevelType w:val="hybridMultilevel"/>
    <w:tmpl w:val="AB7670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49475D"/>
    <w:multiLevelType w:val="hybridMultilevel"/>
    <w:tmpl w:val="E0C21B00"/>
    <w:lvl w:ilvl="0" w:tplc="5DDC2F16">
      <w:start w:val="1"/>
      <w:numFmt w:val="bullet"/>
      <w:lvlText w:val="-"/>
      <w:lvlJc w:val="left"/>
      <w:pPr>
        <w:ind w:left="108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5"/>
  </w:num>
  <w:num w:numId="5">
    <w:abstractNumId w:val="7"/>
  </w:num>
  <w:num w:numId="6">
    <w:abstractNumId w:val="3"/>
  </w:num>
  <w:num w:numId="7">
    <w:abstractNumId w:val="10"/>
  </w:num>
  <w:num w:numId="8">
    <w:abstractNumId w:val="2"/>
  </w:num>
  <w:num w:numId="9">
    <w:abstractNumId w:val="0"/>
  </w:num>
  <w:num w:numId="10">
    <w:abstractNumId w:val="1"/>
  </w:num>
  <w:num w:numId="11">
    <w:abstractNumId w:val="11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6AF"/>
    <w:rsid w:val="002C46AF"/>
    <w:rsid w:val="004D1F53"/>
    <w:rsid w:val="007D02F3"/>
    <w:rsid w:val="008427D1"/>
    <w:rsid w:val="00B14A6F"/>
    <w:rsid w:val="00E955D1"/>
    <w:rsid w:val="00FE7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C5A54"/>
  <w15:chartTrackingRefBased/>
  <w15:docId w15:val="{9A734D31-5233-424C-AE70-A0F178499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6A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46A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C46A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C46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6A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6A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46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6AF"/>
  </w:style>
  <w:style w:type="character" w:styleId="PageNumber">
    <w:name w:val="page number"/>
    <w:basedOn w:val="DefaultParagraphFont"/>
    <w:uiPriority w:val="99"/>
    <w:semiHidden/>
    <w:unhideWhenUsed/>
    <w:rsid w:val="002C46AF"/>
  </w:style>
  <w:style w:type="paragraph" w:styleId="BalloonText">
    <w:name w:val="Balloon Text"/>
    <w:basedOn w:val="Normal"/>
    <w:link w:val="BalloonTextChar"/>
    <w:uiPriority w:val="99"/>
    <w:semiHidden/>
    <w:unhideWhenUsed/>
    <w:rsid w:val="002C46A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6AF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194</Words>
  <Characters>657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boud Universiteit Nijmegen</Company>
  <LinksUpToDate>false</LinksUpToDate>
  <CharactersWithSpaces>7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rastekova, J. (Jana)</dc:creator>
  <cp:keywords/>
  <dc:description/>
  <cp:lastModifiedBy>Vyrastekova, J. (Jana)</cp:lastModifiedBy>
  <cp:revision>3</cp:revision>
  <dcterms:created xsi:type="dcterms:W3CDTF">2020-10-04T20:54:00Z</dcterms:created>
  <dcterms:modified xsi:type="dcterms:W3CDTF">2020-10-04T22:01:00Z</dcterms:modified>
</cp:coreProperties>
</file>